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C1A31" w14:textId="7F6CF7C5" w:rsidR="00951AAD" w:rsidRPr="00AD688C" w:rsidRDefault="00457FDC" w:rsidP="00877320">
      <w:pPr>
        <w:ind w:firstLine="0"/>
        <w:rPr>
          <w:rFonts w:cs="Arial"/>
          <w:b/>
        </w:rPr>
      </w:pPr>
      <w:r w:rsidRPr="00AD688C">
        <w:rPr>
          <w:rFonts w:cs="Arial"/>
          <w:b/>
        </w:rPr>
        <w:t xml:space="preserve">S1 </w:t>
      </w:r>
      <w:r w:rsidR="002D1D44" w:rsidRPr="00AD688C">
        <w:rPr>
          <w:rFonts w:cs="Arial"/>
          <w:b/>
        </w:rPr>
        <w:t xml:space="preserve">Table: </w:t>
      </w:r>
      <w:bookmarkStart w:id="0" w:name="_Hlk511289346"/>
      <w:r w:rsidR="002D1D44" w:rsidRPr="00AD688C">
        <w:rPr>
          <w:rFonts w:cs="Arial"/>
          <w:b/>
        </w:rPr>
        <w:t>The hierarchical relationships of different granularity levels</w:t>
      </w:r>
      <w:bookmarkEnd w:id="0"/>
      <w:r w:rsidR="002D1D44" w:rsidRPr="00AD688C">
        <w:rPr>
          <w:rFonts w:cs="Arial"/>
          <w:b/>
        </w:rPr>
        <w:t xml:space="preserve"> (Level A, Level B and Level C).</w:t>
      </w:r>
    </w:p>
    <w:tbl>
      <w:tblPr>
        <w:tblStyle w:val="a7"/>
        <w:tblW w:w="8173" w:type="dxa"/>
        <w:tblLook w:val="04A0" w:firstRow="1" w:lastRow="0" w:firstColumn="1" w:lastColumn="0" w:noHBand="0" w:noVBand="1"/>
      </w:tblPr>
      <w:tblGrid>
        <w:gridCol w:w="3823"/>
        <w:gridCol w:w="2126"/>
        <w:gridCol w:w="2224"/>
      </w:tblGrid>
      <w:tr w:rsidR="002D1D44" w:rsidRPr="009966C2" w14:paraId="11ADE5C2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703B8BF3" w14:textId="00225974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  <w:t>Level C</w:t>
            </w:r>
          </w:p>
        </w:tc>
        <w:tc>
          <w:tcPr>
            <w:tcW w:w="2126" w:type="dxa"/>
            <w:noWrap/>
            <w:hideMark/>
          </w:tcPr>
          <w:p w14:paraId="3774E92E" w14:textId="44CAA5C5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  <w:t>Level B</w:t>
            </w:r>
          </w:p>
        </w:tc>
        <w:tc>
          <w:tcPr>
            <w:tcW w:w="2224" w:type="dxa"/>
            <w:noWrap/>
            <w:hideMark/>
          </w:tcPr>
          <w:p w14:paraId="1B2265F3" w14:textId="45CFE78F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b/>
                <w:color w:val="000000" w:themeColor="text1"/>
                <w:sz w:val="22"/>
                <w:lang w:eastAsia="zh-CN"/>
              </w:rPr>
              <w:t>Level A</w:t>
            </w:r>
          </w:p>
        </w:tc>
      </w:tr>
      <w:tr w:rsidR="002D1D44" w:rsidRPr="009966C2" w14:paraId="40EC078C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7540C15" w14:textId="45ECC90D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 w:rsid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r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E605BD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1B03B9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2A4D37D0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39EA55F5" w14:textId="4D75D160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r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DF0788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D4C11A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A428893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63D8210F" w14:textId="3C1933C3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792C8A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4AEA025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4174EE7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657E6723" w14:textId="10B94C4F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D478DBF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D159EAB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D59BD62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7B30B418" w14:textId="3866114A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f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</w:t>
            </w:r>
            <w:r w:rsidR="00995AFE">
              <w:rPr>
                <w:rFonts w:asciiTheme="minorEastAsia" w:hAnsiTheme="minorEastAsia" w:cs="Arial" w:hint="eastAsia"/>
                <w:color w:val="000000" w:themeColor="text1"/>
                <w:sz w:val="22"/>
                <w:lang w:eastAsia="zh-CN"/>
              </w:rPr>
              <w:t>r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679EB7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E4AF9B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6B0B66E0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76C360BE" w14:textId="52227444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f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</w:t>
            </w:r>
            <w:r>
              <w:rPr>
                <w:rFonts w:asciiTheme="minorEastAsia" w:hAnsiTheme="minorEastAsia" w:cs="Arial" w:hint="eastAsia"/>
                <w:color w:val="000000" w:themeColor="text1"/>
                <w:sz w:val="22"/>
                <w:lang w:eastAsia="zh-CN"/>
              </w:rPr>
              <w:t>r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n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635AE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EA214F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04EC3C97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6CE576D9" w14:textId="0ED33A76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o</w:t>
            </w:r>
            <w:proofErr w:type="spellEnd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-orb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A0D54CC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C7AFA9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464B696D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75DD1623" w14:textId="5876679B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o</w:t>
            </w:r>
            <w:proofErr w:type="spellEnd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-orb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DA74024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4546FA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6859590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0BC7BFF5" w14:textId="51717BA0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Rectus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1BBFB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895D12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47DCCC8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7DC7B1B1" w14:textId="09A08C8F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Rectus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F8C13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2196D2B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69CA4836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1925FD69" w14:textId="6F3CFED9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tcent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77563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arie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A33A19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047EDAD6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10412838" w14:textId="1209ADD1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tcent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EB0B5B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arie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C37673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00B27102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119DE5EA" w14:textId="185DDC75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r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ecent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189EEE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39E731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3042EC9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58A614EB" w14:textId="63DF2A73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r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ecent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67D683D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ron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414F4E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4AAFCCC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0283D24E" w14:textId="457C7232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rie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627A26D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98EE9E6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E8C305C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550FA23" w14:textId="5235B2DE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rie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9901DC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EE9130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5F972A0A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63282F6F" w14:textId="711BCC28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ramargin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7B09276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BEF8A3D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4127A58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4534A06B" w14:textId="52740EBF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ramargin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EFAFA1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D5940A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290C4426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03EC71D7" w14:textId="496684BC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gula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D7FFED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981F121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5A3DEDE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69F3261" w14:textId="7CFF07D8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gula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5CA581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1461FC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34DC18D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14DDBF18" w14:textId="287B7036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r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ec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e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F8CA5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8767404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1D59364A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0907210F" w14:textId="155BDE33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r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ecune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18BE00A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Parie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E1EC43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08E2C862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002BC593" w14:textId="24FCAB43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A475AA4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E6D0EF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21EEA67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7F2E1E1B" w14:textId="0C42F8B1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45EF1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0F213C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35AFD484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B7615C0" w14:textId="67265F1C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C2D48C1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04D046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3B01D7E7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35789CA7" w14:textId="461BAFFB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1E7E31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FDC219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25B343D2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BD7EED0" w14:textId="01B06F82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F19149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F5F4A54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08D9F28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693D97D1" w14:textId="6B1437E0" w:rsidR="002D1D44" w:rsidRPr="009966C2" w:rsidRDefault="00995AFE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</w:t>
            </w:r>
            <w:r>
              <w:rPr>
                <w:rFonts w:eastAsia="Times New Roman" w:cs="Arial"/>
                <w:color w:val="000000" w:themeColor="text1"/>
                <w:sz w:val="22"/>
                <w:lang w:eastAsia="zh-CN"/>
              </w:rPr>
              <w:t>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AF6268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Tempor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031280A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521538C8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0A16612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799E5D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614412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28336C99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13303DE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CC39A5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703CF45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515CCDE8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57D9FDF3" w14:textId="68B28DB0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u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iform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F0415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C07C6A6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3BA89D2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70542401" w14:textId="24F29360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Fu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iform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6F63BB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empor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F5CBC9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813C26C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6462F41" w14:textId="3FB73620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D8FB51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D23237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3EB23D9A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2916ACBC" w14:textId="72A437EC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bookmarkStart w:id="1" w:name="OLE_LINK10"/>
            <w:bookmarkStart w:id="2" w:name="OLE_LINK11"/>
            <w:bookmarkStart w:id="3" w:name="OLE_LINK12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Superior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bookmarkEnd w:id="1"/>
            <w:bookmarkEnd w:id="2"/>
            <w:bookmarkEnd w:id="3"/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5ED79B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26458DF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40DC1C5D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6F20793" w14:textId="1B4445B3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1968F2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FDBDDE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40E5F381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738FFE3" w14:textId="2532B52D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bookmarkStart w:id="4" w:name="OLE_LINK7"/>
            <w:bookmarkStart w:id="5" w:name="OLE_LINK8"/>
            <w:bookmarkStart w:id="6" w:name="OLE_LINK9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ddle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bookmarkEnd w:id="4"/>
            <w:bookmarkEnd w:id="5"/>
            <w:bookmarkEnd w:id="6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BD9B14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4F33285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30CC3DF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50BB77E0" w14:textId="07928ADE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iror</w:t>
            </w:r>
            <w:proofErr w:type="spellEnd"/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2F2A850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22FDA0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04B64826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2673386E" w14:textId="63040C22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bookmarkStart w:id="7" w:name="OLE_LINK4"/>
            <w:bookmarkStart w:id="8" w:name="OLE_LINK5"/>
            <w:bookmarkStart w:id="9" w:name="OLE_LINK6"/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lastRenderedPageBreak/>
              <w:t>I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feiror</w:t>
            </w:r>
            <w:proofErr w:type="spellEnd"/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cipit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bookmarkEnd w:id="7"/>
            <w:bookmarkEnd w:id="8"/>
            <w:bookmarkEnd w:id="9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D4890CE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Occipi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3E7F531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3C45157E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5FFA8A22" w14:textId="4215EE7A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u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e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9921A43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50642FF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66849D8A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15648FB" w14:textId="0F63939D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u</w:t>
            </w:r>
            <w:r w:rsidR="000B3E9D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neus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63AA69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315CDCA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7E0F3F81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089CAB33" w14:textId="2D527262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bookmarkStart w:id="10" w:name="OLE_LINK1"/>
            <w:bookmarkStart w:id="11" w:name="OLE_LINK2"/>
            <w:bookmarkStart w:id="12" w:name="OLE_LINK3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</w:t>
            </w:r>
            <w:r w:rsidR="00131901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gu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</w:t>
            </w:r>
            <w:r w:rsidR="00131901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yrus</w:t>
            </w:r>
            <w:bookmarkEnd w:id="10"/>
            <w:bookmarkEnd w:id="11"/>
            <w:bookmarkEnd w:id="12"/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D6084DD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AD5FB1B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54A6E587" w14:textId="77777777" w:rsidTr="00686470">
        <w:trPr>
          <w:trHeight w:val="315"/>
        </w:trPr>
        <w:tc>
          <w:tcPr>
            <w:tcW w:w="3823" w:type="dxa"/>
            <w:noWrap/>
            <w:hideMark/>
          </w:tcPr>
          <w:p w14:paraId="2A042C14" w14:textId="4EFAE102" w:rsidR="002D1D44" w:rsidRPr="009966C2" w:rsidRDefault="000B3E9D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ngual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yrus</w:t>
            </w:r>
            <w:r w:rsidR="002D1D44"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D1BCA9C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Occipital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E38D096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2D1D44" w:rsidRPr="009966C2" w14:paraId="6B302B9F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1A57FDEF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ingulate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CB5830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Limbic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A708F25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2D1D44" w:rsidRPr="009966C2" w14:paraId="7168C556" w14:textId="77777777" w:rsidTr="00686470">
        <w:trPr>
          <w:trHeight w:val="330"/>
        </w:trPr>
        <w:tc>
          <w:tcPr>
            <w:tcW w:w="3823" w:type="dxa"/>
            <w:noWrap/>
            <w:hideMark/>
          </w:tcPr>
          <w:p w14:paraId="320660E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ingulate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9C07EB8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bCs/>
                <w:color w:val="000000" w:themeColor="text1"/>
                <w:sz w:val="22"/>
                <w:lang w:eastAsia="zh-CN"/>
              </w:rPr>
              <w:t>Limbic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8CA3BE7" w14:textId="77777777" w:rsidR="002D1D44" w:rsidRPr="009966C2" w:rsidRDefault="002D1D44" w:rsidP="002D1D44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131901" w:rsidRPr="009966C2" w14:paraId="48D98A82" w14:textId="77777777" w:rsidTr="001178C5">
        <w:trPr>
          <w:trHeight w:val="315"/>
        </w:trPr>
        <w:tc>
          <w:tcPr>
            <w:tcW w:w="3823" w:type="dxa"/>
            <w:noWrap/>
            <w:vAlign w:val="bottom"/>
            <w:hideMark/>
          </w:tcPr>
          <w:p w14:paraId="5B676BD4" w14:textId="5E969D1B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Anterial</w:t>
            </w:r>
            <w:proofErr w:type="spellEnd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I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nsular</w:t>
            </w:r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>C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ortex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9A079F6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sula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C7392F5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131901" w:rsidRPr="009966C2" w14:paraId="09513A9B" w14:textId="77777777" w:rsidTr="001178C5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5CA37E55" w14:textId="5315F132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Anterial</w:t>
            </w:r>
            <w:proofErr w:type="spellEnd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I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nsular</w:t>
            </w:r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>C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ortex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7326C4F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sula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471B59E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131901" w:rsidRPr="009966C2" w14:paraId="4A979BC2" w14:textId="77777777" w:rsidTr="001178C5">
        <w:trPr>
          <w:trHeight w:val="300"/>
        </w:trPr>
        <w:tc>
          <w:tcPr>
            <w:tcW w:w="3823" w:type="dxa"/>
            <w:noWrap/>
            <w:vAlign w:val="bottom"/>
          </w:tcPr>
          <w:p w14:paraId="4F0BDD9C" w14:textId="0BD2E395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Posterial</w:t>
            </w:r>
            <w:proofErr w:type="spellEnd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I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nsular</w:t>
            </w:r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>C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ortex_L</w:t>
            </w:r>
            <w:proofErr w:type="spellEnd"/>
          </w:p>
        </w:tc>
        <w:tc>
          <w:tcPr>
            <w:tcW w:w="2126" w:type="dxa"/>
            <w:noWrap/>
          </w:tcPr>
          <w:p w14:paraId="15419C2A" w14:textId="580B6DD5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sula_L</w:t>
            </w:r>
            <w:proofErr w:type="spellEnd"/>
          </w:p>
        </w:tc>
        <w:tc>
          <w:tcPr>
            <w:tcW w:w="2224" w:type="dxa"/>
            <w:noWrap/>
          </w:tcPr>
          <w:p w14:paraId="1110BFB7" w14:textId="49816EED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131901" w:rsidRPr="009966C2" w14:paraId="7E8C1C0C" w14:textId="77777777" w:rsidTr="001178C5">
        <w:trPr>
          <w:trHeight w:val="300"/>
        </w:trPr>
        <w:tc>
          <w:tcPr>
            <w:tcW w:w="3823" w:type="dxa"/>
            <w:noWrap/>
            <w:vAlign w:val="bottom"/>
          </w:tcPr>
          <w:p w14:paraId="5ECD42DA" w14:textId="03013BBE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Posterial</w:t>
            </w:r>
            <w:proofErr w:type="spellEnd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 </w:t>
            </w:r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>I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nsular </w:t>
            </w:r>
            <w:proofErr w:type="spellStart"/>
            <w:r w:rsidR="00995AFE">
              <w:rPr>
                <w:rFonts w:eastAsia="宋体" w:cs="Arial"/>
                <w:color w:val="000000"/>
                <w:sz w:val="22"/>
                <w:lang w:eastAsia="zh-CN"/>
              </w:rPr>
              <w:t>C</w:t>
            </w: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ortex_R</w:t>
            </w:r>
            <w:proofErr w:type="spellEnd"/>
          </w:p>
        </w:tc>
        <w:tc>
          <w:tcPr>
            <w:tcW w:w="2126" w:type="dxa"/>
            <w:noWrap/>
          </w:tcPr>
          <w:p w14:paraId="038A9FDB" w14:textId="05895F2E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sula_R</w:t>
            </w:r>
            <w:proofErr w:type="spellEnd"/>
          </w:p>
        </w:tc>
        <w:tc>
          <w:tcPr>
            <w:tcW w:w="2224" w:type="dxa"/>
            <w:noWrap/>
          </w:tcPr>
          <w:p w14:paraId="7823554B" w14:textId="02151C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131901" w:rsidRPr="009966C2" w14:paraId="1787B658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0C41F55F" w14:textId="4206F320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mygdala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96F05AB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33947E4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L</w:t>
            </w:r>
            <w:proofErr w:type="spellEnd"/>
          </w:p>
        </w:tc>
      </w:tr>
      <w:tr w:rsidR="00131901" w:rsidRPr="009966C2" w14:paraId="0D464B96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C6B1081" w14:textId="4A9B765D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mygdala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2650A17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940FD68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R</w:t>
            </w:r>
            <w:proofErr w:type="spellEnd"/>
          </w:p>
        </w:tc>
      </w:tr>
      <w:tr w:rsidR="00131901" w:rsidRPr="009966C2" w14:paraId="0E783F74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5CCE73EF" w14:textId="20E29CF6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Hippocampus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7428BB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EF7AB6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L</w:t>
            </w:r>
            <w:proofErr w:type="spellEnd"/>
          </w:p>
        </w:tc>
      </w:tr>
      <w:tr w:rsidR="00131901" w:rsidRPr="009966C2" w14:paraId="30732656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36270A3A" w14:textId="534DE5E5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Hippocampus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2C018AF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E7F9B3B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Cortex_R</w:t>
            </w:r>
            <w:proofErr w:type="spellEnd"/>
          </w:p>
        </w:tc>
      </w:tr>
      <w:tr w:rsidR="00131901" w:rsidRPr="009966C2" w14:paraId="598B617F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C928D7A" w14:textId="566331B3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audate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D4A722A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C0A7DDE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L</w:t>
            </w:r>
            <w:proofErr w:type="spellEnd"/>
          </w:p>
        </w:tc>
      </w:tr>
      <w:tr w:rsidR="00131901" w:rsidRPr="009966C2" w14:paraId="2456AEAB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532839A6" w14:textId="0CF4F7CB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audate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9388074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7A4B23E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R</w:t>
            </w:r>
            <w:proofErr w:type="spellEnd"/>
          </w:p>
        </w:tc>
      </w:tr>
      <w:tr w:rsidR="00131901" w:rsidRPr="009966C2" w14:paraId="76965689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2C77AE2A" w14:textId="7716EE6A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utamen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6614526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CA665A5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L</w:t>
            </w:r>
            <w:proofErr w:type="spellEnd"/>
          </w:p>
        </w:tc>
      </w:tr>
      <w:tr w:rsidR="00131901" w:rsidRPr="009966C2" w14:paraId="34DCC5D3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0082BFAF" w14:textId="6F466074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utamen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3003E11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B59F36F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R</w:t>
            </w:r>
            <w:proofErr w:type="spellEnd"/>
          </w:p>
        </w:tc>
      </w:tr>
      <w:tr w:rsidR="00131901" w:rsidRPr="009966C2" w14:paraId="70A36795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149DFF57" w14:textId="57F90FA8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lobus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llidus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C5979F9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FA8FA9E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L</w:t>
            </w:r>
            <w:proofErr w:type="spellEnd"/>
          </w:p>
        </w:tc>
      </w:tr>
      <w:tr w:rsidR="00131901" w:rsidRPr="009966C2" w14:paraId="03AEF7C4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7C9C21A" w14:textId="4B63B852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Globus</w:t>
            </w:r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 xml:space="preserve"> </w:t>
            </w:r>
            <w:proofErr w:type="spellStart"/>
            <w:r w:rsidR="00F8363F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</w:t>
            </w: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llidus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2284CC5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BasalGang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F15D590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ralNucli_R</w:t>
            </w:r>
            <w:proofErr w:type="spellEnd"/>
          </w:p>
        </w:tc>
      </w:tr>
      <w:tr w:rsidR="00131901" w:rsidRPr="009966C2" w14:paraId="239868BD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6A63D6D1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3350E1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56AF726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L</w:t>
            </w:r>
            <w:proofErr w:type="spellEnd"/>
          </w:p>
        </w:tc>
      </w:tr>
      <w:tr w:rsidR="00131901" w:rsidRPr="009966C2" w14:paraId="61A9C7B4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28F6DEE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D2C96B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E85E4DD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Thalamus_R</w:t>
            </w:r>
            <w:proofErr w:type="spellEnd"/>
          </w:p>
        </w:tc>
      </w:tr>
      <w:tr w:rsidR="00131901" w:rsidRPr="009966C2" w14:paraId="2A1123D0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3D672778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idbrain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9620561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idbrain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0752B77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sencephalon_L</w:t>
            </w:r>
            <w:proofErr w:type="spellEnd"/>
          </w:p>
        </w:tc>
      </w:tr>
      <w:tr w:rsidR="00131901" w:rsidRPr="009966C2" w14:paraId="6F009B4D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6E97A326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idbrain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5AE42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idbrain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BF05BDB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sencephalon_R</w:t>
            </w:r>
            <w:proofErr w:type="spellEnd"/>
          </w:p>
        </w:tc>
      </w:tr>
      <w:tr w:rsidR="00131901" w:rsidRPr="009966C2" w14:paraId="0C636649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7EC71C1B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78E2CEC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45E2FFA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R</w:t>
            </w:r>
            <w:proofErr w:type="spellEnd"/>
          </w:p>
        </w:tc>
      </w:tr>
      <w:tr w:rsidR="00131901" w:rsidRPr="009966C2" w14:paraId="442F1C96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5C57B78A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C290BBD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DB42D00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L</w:t>
            </w:r>
            <w:proofErr w:type="spellEnd"/>
          </w:p>
        </w:tc>
      </w:tr>
      <w:tr w:rsidR="00131901" w:rsidRPr="009966C2" w14:paraId="73DBBD02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5D3AC2EA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ns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2547209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ns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CA793BD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L</w:t>
            </w:r>
            <w:proofErr w:type="spellEnd"/>
          </w:p>
        </w:tc>
      </w:tr>
      <w:tr w:rsidR="00131901" w:rsidRPr="009966C2" w14:paraId="089506B8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FEEDF99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ns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A04E3C0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ns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8A1F732" w14:textId="77777777" w:rsidR="00131901" w:rsidRPr="009966C2" w:rsidRDefault="00131901" w:rsidP="00131901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R</w:t>
            </w:r>
            <w:proofErr w:type="spellEnd"/>
          </w:p>
        </w:tc>
      </w:tr>
      <w:tr w:rsidR="00995AFE" w:rsidRPr="009966C2" w14:paraId="56EB8F57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0A72F3D4" w14:textId="5203918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Genu of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700C52C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39930A1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7079D1C3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25E6EA61" w14:textId="2A3AB87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Genu of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6BA42B0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29D1D4C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199D0A32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0C7107ED" w14:textId="5EC843E9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Body of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749B9BB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2672256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2EECE660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389CE88C" w14:textId="54F76DB3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Body of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692082A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B503422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48329B68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514ECB8A" w14:textId="12C01199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Splenium_of</w:t>
            </w:r>
            <w:proofErr w:type="spellEnd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6E33EBB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6EA5E5A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3A21B593" w14:textId="77777777" w:rsidTr="00356C2B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5880B028" w14:textId="74EAAAFF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Splenium_of</w:t>
            </w:r>
            <w:proofErr w:type="spellEnd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 xml:space="preserve"> Corpus </w:t>
            </w:r>
            <w:proofErr w:type="spellStart"/>
            <w:r w:rsidRPr="00C33B55">
              <w:rPr>
                <w:rFonts w:eastAsia="宋体" w:cs="Arial"/>
                <w:color w:val="000000"/>
                <w:sz w:val="22"/>
                <w:lang w:eastAsia="zh-CN"/>
              </w:rPr>
              <w:t>Callosu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F2E464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orpusCallosu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030C5D2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633CC3EA" w14:textId="77777777" w:rsidTr="00686470">
        <w:trPr>
          <w:trHeight w:val="300"/>
        </w:trPr>
        <w:tc>
          <w:tcPr>
            <w:tcW w:w="3823" w:type="dxa"/>
            <w:noWrap/>
          </w:tcPr>
          <w:p w14:paraId="0FD09A41" w14:textId="1E76A326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steriorWM_L</w:t>
            </w:r>
            <w:proofErr w:type="spellEnd"/>
          </w:p>
        </w:tc>
        <w:tc>
          <w:tcPr>
            <w:tcW w:w="2126" w:type="dxa"/>
            <w:noWrap/>
          </w:tcPr>
          <w:p w14:paraId="50BA63FD" w14:textId="485DB109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steriorWM_L</w:t>
            </w:r>
            <w:proofErr w:type="spellEnd"/>
          </w:p>
        </w:tc>
        <w:tc>
          <w:tcPr>
            <w:tcW w:w="2224" w:type="dxa"/>
            <w:noWrap/>
          </w:tcPr>
          <w:p w14:paraId="199AD07B" w14:textId="4D5D840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5F5B00D7" w14:textId="77777777" w:rsidTr="00686470">
        <w:trPr>
          <w:trHeight w:val="300"/>
        </w:trPr>
        <w:tc>
          <w:tcPr>
            <w:tcW w:w="3823" w:type="dxa"/>
            <w:noWrap/>
          </w:tcPr>
          <w:p w14:paraId="6517A39F" w14:textId="179DFD1F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steriorWM_R</w:t>
            </w:r>
            <w:proofErr w:type="spellEnd"/>
          </w:p>
        </w:tc>
        <w:tc>
          <w:tcPr>
            <w:tcW w:w="2126" w:type="dxa"/>
            <w:noWrap/>
          </w:tcPr>
          <w:p w14:paraId="56ECF1CA" w14:textId="2304512D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PosteriorWM_R</w:t>
            </w:r>
            <w:proofErr w:type="spellEnd"/>
          </w:p>
        </w:tc>
        <w:tc>
          <w:tcPr>
            <w:tcW w:w="2224" w:type="dxa"/>
            <w:noWrap/>
          </w:tcPr>
          <w:p w14:paraId="5B04B9DC" w14:textId="77AAE6B0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0701834B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3A3F894A" w14:textId="561BA1EB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W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282C143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W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D3CF7F6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2DD5AF1A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60168F70" w14:textId="3DE7879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W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C89A88F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nferiorW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28144CDE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66A8F44C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21EF4A85" w14:textId="73AB181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W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0A9B2B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W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55EFAC11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56F495F1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7AB0E591" w14:textId="7C7459B3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W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63E355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imbicW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615373A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1C3C1EF5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05315B51" w14:textId="4F2C2D6B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nteriorW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188D4F8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nteriorWM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95EFDD2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L</w:t>
            </w:r>
            <w:proofErr w:type="spellEnd"/>
          </w:p>
        </w:tc>
      </w:tr>
      <w:tr w:rsidR="00995AFE" w:rsidRPr="009966C2" w14:paraId="39AE88E6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497C6349" w14:textId="193CD9BB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nteriorWM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F9CFE5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AnteriorWM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61A95F01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WhiteMatter_R</w:t>
            </w:r>
            <w:proofErr w:type="spellEnd"/>
          </w:p>
        </w:tc>
      </w:tr>
      <w:tr w:rsidR="00995AFE" w:rsidRPr="009966C2" w14:paraId="32AC98EB" w14:textId="77777777" w:rsidTr="00686470">
        <w:trPr>
          <w:trHeight w:val="300"/>
        </w:trPr>
        <w:tc>
          <w:tcPr>
            <w:tcW w:w="3823" w:type="dxa"/>
            <w:noWrap/>
          </w:tcPr>
          <w:p w14:paraId="449CBD77" w14:textId="1DF7CBE4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WM_R</w:t>
            </w:r>
            <w:proofErr w:type="spellEnd"/>
          </w:p>
        </w:tc>
        <w:tc>
          <w:tcPr>
            <w:tcW w:w="2126" w:type="dxa"/>
            <w:noWrap/>
          </w:tcPr>
          <w:p w14:paraId="4C1D5D9D" w14:textId="4655BE92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R</w:t>
            </w:r>
            <w:proofErr w:type="spellEnd"/>
          </w:p>
        </w:tc>
        <w:tc>
          <w:tcPr>
            <w:tcW w:w="2224" w:type="dxa"/>
            <w:noWrap/>
          </w:tcPr>
          <w:p w14:paraId="1D9D32A5" w14:textId="627CD196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R</w:t>
            </w:r>
            <w:proofErr w:type="spellEnd"/>
          </w:p>
        </w:tc>
      </w:tr>
      <w:tr w:rsidR="00995AFE" w:rsidRPr="009966C2" w14:paraId="7A8C20A4" w14:textId="77777777" w:rsidTr="00686470">
        <w:trPr>
          <w:trHeight w:val="300"/>
        </w:trPr>
        <w:tc>
          <w:tcPr>
            <w:tcW w:w="3823" w:type="dxa"/>
            <w:noWrap/>
          </w:tcPr>
          <w:p w14:paraId="1F98CD6F" w14:textId="69814C9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lastRenderedPageBreak/>
              <w:t>CerebellumWM_L</w:t>
            </w:r>
            <w:proofErr w:type="spellEnd"/>
          </w:p>
        </w:tc>
        <w:tc>
          <w:tcPr>
            <w:tcW w:w="2126" w:type="dxa"/>
            <w:noWrap/>
          </w:tcPr>
          <w:p w14:paraId="440DF131" w14:textId="2063582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Cerebellum_L</w:t>
            </w:r>
            <w:proofErr w:type="spellEnd"/>
          </w:p>
        </w:tc>
        <w:tc>
          <w:tcPr>
            <w:tcW w:w="2224" w:type="dxa"/>
            <w:noWrap/>
          </w:tcPr>
          <w:p w14:paraId="65EAC4C8" w14:textId="1E39A53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Metencephalon_L</w:t>
            </w:r>
            <w:proofErr w:type="spellEnd"/>
          </w:p>
        </w:tc>
      </w:tr>
      <w:tr w:rsidR="00995AFE" w:rsidRPr="009966C2" w14:paraId="2056EED1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132BB6C3" w14:textId="2A3B8B1F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Frontal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F0F0AC5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4F1CD652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42E57F19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1E391297" w14:textId="5C49014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body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E8AFC28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04F84115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04766BE5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7949ABF5" w14:textId="693E7B9E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atrium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A56D9F5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L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0F43A8A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2455CE0D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4E15E6AA" w14:textId="6E89EE1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Occipital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93EE39F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3CAF18C3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1D2567FA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2342DD3C" w14:textId="6D5D6E12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Inferior_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72E12D9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1D95F6AF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0B9D8BBF" w14:textId="77777777" w:rsidTr="00827B92">
        <w:trPr>
          <w:trHeight w:val="300"/>
        </w:trPr>
        <w:tc>
          <w:tcPr>
            <w:tcW w:w="3823" w:type="dxa"/>
            <w:noWrap/>
            <w:vAlign w:val="bottom"/>
            <w:hideMark/>
          </w:tcPr>
          <w:p w14:paraId="3F12917A" w14:textId="2EE8B20D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Frontal_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663BCE0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B51C91E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6B87B0E7" w14:textId="77777777" w:rsidTr="00827B92">
        <w:trPr>
          <w:trHeight w:val="300"/>
        </w:trPr>
        <w:tc>
          <w:tcPr>
            <w:tcW w:w="3823" w:type="dxa"/>
            <w:noWrap/>
            <w:vAlign w:val="bottom"/>
          </w:tcPr>
          <w:p w14:paraId="54CB036F" w14:textId="279126AA" w:rsidR="00995AFE" w:rsidRPr="009966C2" w:rsidRDefault="00995AFE" w:rsidP="00995AFE">
            <w:pPr>
              <w:spacing w:line="240" w:lineRule="auto"/>
              <w:ind w:firstLine="0"/>
              <w:rPr>
                <w:rFonts w:eastAsia="宋体" w:cs="Arial"/>
                <w:color w:val="000000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body_R</w:t>
            </w:r>
            <w:proofErr w:type="spellEnd"/>
          </w:p>
        </w:tc>
        <w:tc>
          <w:tcPr>
            <w:tcW w:w="2126" w:type="dxa"/>
            <w:noWrap/>
          </w:tcPr>
          <w:p w14:paraId="0B4FA393" w14:textId="223B1AB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</w:tcPr>
          <w:p w14:paraId="0943079C" w14:textId="507BBC1C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7BAEEF9B" w14:textId="77777777" w:rsidTr="00827B92">
        <w:trPr>
          <w:trHeight w:val="300"/>
        </w:trPr>
        <w:tc>
          <w:tcPr>
            <w:tcW w:w="3823" w:type="dxa"/>
            <w:noWrap/>
            <w:vAlign w:val="bottom"/>
          </w:tcPr>
          <w:p w14:paraId="14035337" w14:textId="068516F6" w:rsidR="00995AFE" w:rsidRPr="009966C2" w:rsidRDefault="00995AFE" w:rsidP="00995AFE">
            <w:pPr>
              <w:spacing w:line="240" w:lineRule="auto"/>
              <w:ind w:firstLine="0"/>
              <w:rPr>
                <w:rFonts w:eastAsia="宋体" w:cs="Arial"/>
                <w:color w:val="000000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atrium_R</w:t>
            </w:r>
            <w:proofErr w:type="spellEnd"/>
          </w:p>
        </w:tc>
        <w:tc>
          <w:tcPr>
            <w:tcW w:w="2126" w:type="dxa"/>
            <w:noWrap/>
          </w:tcPr>
          <w:p w14:paraId="5E9C33F4" w14:textId="215719D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</w:tcPr>
          <w:p w14:paraId="298202B7" w14:textId="2587205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2D0B626A" w14:textId="77777777" w:rsidTr="00827B92">
        <w:trPr>
          <w:trHeight w:val="300"/>
        </w:trPr>
        <w:tc>
          <w:tcPr>
            <w:tcW w:w="3823" w:type="dxa"/>
            <w:noWrap/>
            <w:vAlign w:val="bottom"/>
          </w:tcPr>
          <w:p w14:paraId="0EBF69CA" w14:textId="3ACE8E9E" w:rsidR="00995AFE" w:rsidRPr="009966C2" w:rsidRDefault="00995AFE" w:rsidP="00995AFE">
            <w:pPr>
              <w:spacing w:line="240" w:lineRule="auto"/>
              <w:ind w:firstLine="0"/>
              <w:rPr>
                <w:rFonts w:eastAsia="宋体" w:cs="Arial"/>
                <w:color w:val="000000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Occipital_R</w:t>
            </w:r>
            <w:proofErr w:type="spellEnd"/>
          </w:p>
        </w:tc>
        <w:tc>
          <w:tcPr>
            <w:tcW w:w="2126" w:type="dxa"/>
            <w:noWrap/>
          </w:tcPr>
          <w:p w14:paraId="604A2D11" w14:textId="6369BB5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</w:tcPr>
          <w:p w14:paraId="18AFD858" w14:textId="6A454828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4E8079D2" w14:textId="77777777" w:rsidTr="00827B92">
        <w:trPr>
          <w:trHeight w:val="300"/>
        </w:trPr>
        <w:tc>
          <w:tcPr>
            <w:tcW w:w="3823" w:type="dxa"/>
            <w:noWrap/>
            <w:vAlign w:val="bottom"/>
          </w:tcPr>
          <w:p w14:paraId="38131216" w14:textId="21422688" w:rsidR="00995AFE" w:rsidRPr="009966C2" w:rsidRDefault="00995AFE" w:rsidP="00995AFE">
            <w:pPr>
              <w:spacing w:line="240" w:lineRule="auto"/>
              <w:ind w:firstLine="0"/>
              <w:rPr>
                <w:rFonts w:eastAsia="宋体" w:cs="Arial"/>
                <w:color w:val="000000"/>
                <w:sz w:val="22"/>
                <w:lang w:eastAsia="zh-CN"/>
              </w:rPr>
            </w:pPr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 xml:space="preserve">Lateral </w:t>
            </w:r>
            <w:proofErr w:type="spellStart"/>
            <w:r w:rsidRPr="009966C2">
              <w:rPr>
                <w:rFonts w:eastAsia="宋体" w:cs="Arial"/>
                <w:color w:val="000000"/>
                <w:sz w:val="22"/>
                <w:lang w:eastAsia="zh-CN"/>
              </w:rPr>
              <w:t>Ventrical_Inferior_R</w:t>
            </w:r>
            <w:proofErr w:type="spellEnd"/>
          </w:p>
        </w:tc>
        <w:tc>
          <w:tcPr>
            <w:tcW w:w="2126" w:type="dxa"/>
            <w:noWrap/>
          </w:tcPr>
          <w:p w14:paraId="4EA9A3D8" w14:textId="10A71691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LateralVentricle_R</w:t>
            </w:r>
            <w:proofErr w:type="spellEnd"/>
          </w:p>
        </w:tc>
        <w:tc>
          <w:tcPr>
            <w:tcW w:w="2224" w:type="dxa"/>
            <w:noWrap/>
          </w:tcPr>
          <w:p w14:paraId="5CFF7035" w14:textId="7519681A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9966C2" w14:paraId="23B5BDC4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3606DE00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II_ventricl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7F8802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II_ventricle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7917EAD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  <w:tr w:rsidR="00995AFE" w:rsidRPr="002D1D44" w14:paraId="32A4153E" w14:textId="77777777" w:rsidTr="00686470">
        <w:trPr>
          <w:trHeight w:val="300"/>
        </w:trPr>
        <w:tc>
          <w:tcPr>
            <w:tcW w:w="3823" w:type="dxa"/>
            <w:noWrap/>
            <w:hideMark/>
          </w:tcPr>
          <w:p w14:paraId="3B080B8D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V_ventricl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EAFE861" w14:textId="77777777" w:rsidR="00995AFE" w:rsidRPr="009966C2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proofErr w:type="spellStart"/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IV_ventricle</w:t>
            </w:r>
            <w:proofErr w:type="spellEnd"/>
          </w:p>
        </w:tc>
        <w:tc>
          <w:tcPr>
            <w:tcW w:w="2224" w:type="dxa"/>
            <w:noWrap/>
            <w:hideMark/>
          </w:tcPr>
          <w:p w14:paraId="7D72A800" w14:textId="77777777" w:rsidR="00995AFE" w:rsidRPr="002D1D44" w:rsidRDefault="00995AFE" w:rsidP="00995AFE">
            <w:pPr>
              <w:spacing w:line="240" w:lineRule="auto"/>
              <w:ind w:firstLine="0"/>
              <w:rPr>
                <w:rFonts w:eastAsia="Times New Roman" w:cs="Arial"/>
                <w:color w:val="000000" w:themeColor="text1"/>
                <w:sz w:val="22"/>
                <w:lang w:eastAsia="zh-CN"/>
              </w:rPr>
            </w:pPr>
            <w:r w:rsidRPr="009966C2">
              <w:rPr>
                <w:rFonts w:eastAsia="Times New Roman" w:cs="Arial"/>
                <w:color w:val="000000" w:themeColor="text1"/>
                <w:sz w:val="22"/>
                <w:lang w:eastAsia="zh-CN"/>
              </w:rPr>
              <w:t>Ventricle</w:t>
            </w:r>
          </w:p>
        </w:tc>
      </w:tr>
    </w:tbl>
    <w:p w14:paraId="192A7C4C" w14:textId="4D8732F9" w:rsidR="00F83566" w:rsidRDefault="00F83566" w:rsidP="00877320">
      <w:pPr>
        <w:ind w:firstLine="0"/>
      </w:pPr>
    </w:p>
    <w:p w14:paraId="56BB6767" w14:textId="6063FFDA" w:rsidR="00F83566" w:rsidRDefault="00F83566">
      <w:pPr>
        <w:spacing w:after="160" w:line="259" w:lineRule="auto"/>
        <w:ind w:firstLine="0"/>
      </w:pPr>
      <w:bookmarkStart w:id="13" w:name="_GoBack"/>
      <w:bookmarkEnd w:id="13"/>
    </w:p>
    <w:sectPr w:rsidR="00F83566" w:rsidSect="000A5E0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57048" w14:textId="77777777" w:rsidR="00161986" w:rsidRDefault="00161986" w:rsidP="00877320">
      <w:pPr>
        <w:spacing w:line="240" w:lineRule="auto"/>
      </w:pPr>
      <w:r>
        <w:separator/>
      </w:r>
    </w:p>
  </w:endnote>
  <w:endnote w:type="continuationSeparator" w:id="0">
    <w:p w14:paraId="13CAA13B" w14:textId="77777777" w:rsidR="00161986" w:rsidRDefault="00161986" w:rsidP="008773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7B3EA" w14:textId="77777777" w:rsidR="00161986" w:rsidRDefault="00161986" w:rsidP="00877320">
      <w:pPr>
        <w:spacing w:line="240" w:lineRule="auto"/>
      </w:pPr>
      <w:r>
        <w:separator/>
      </w:r>
    </w:p>
  </w:footnote>
  <w:footnote w:type="continuationSeparator" w:id="0">
    <w:p w14:paraId="45AAB677" w14:textId="77777777" w:rsidR="00161986" w:rsidRDefault="00161986" w:rsidP="008773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A8"/>
    <w:rsid w:val="00052510"/>
    <w:rsid w:val="000A5E00"/>
    <w:rsid w:val="000B3E9D"/>
    <w:rsid w:val="00131901"/>
    <w:rsid w:val="00161986"/>
    <w:rsid w:val="002D1D44"/>
    <w:rsid w:val="00457FDC"/>
    <w:rsid w:val="00502796"/>
    <w:rsid w:val="005B49A8"/>
    <w:rsid w:val="006828D9"/>
    <w:rsid w:val="00686470"/>
    <w:rsid w:val="00817A68"/>
    <w:rsid w:val="00877320"/>
    <w:rsid w:val="00951AAD"/>
    <w:rsid w:val="009823E4"/>
    <w:rsid w:val="00995AFE"/>
    <w:rsid w:val="009966C2"/>
    <w:rsid w:val="00AD688C"/>
    <w:rsid w:val="00F83566"/>
    <w:rsid w:val="00F8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76C8B"/>
  <w15:chartTrackingRefBased/>
  <w15:docId w15:val="{4E6740AE-EEA7-4240-94BD-77631E8E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320"/>
    <w:pPr>
      <w:spacing w:after="0" w:line="480" w:lineRule="auto"/>
      <w:ind w:firstLine="288"/>
    </w:pPr>
    <w:rPr>
      <w:rFonts w:ascii="Arial" w:hAnsi="Arial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20"/>
    <w:pPr>
      <w:widowControl w:val="0"/>
      <w:tabs>
        <w:tab w:val="center" w:pos="4320"/>
        <w:tab w:val="right" w:pos="8640"/>
      </w:tabs>
      <w:spacing w:line="240" w:lineRule="auto"/>
      <w:ind w:firstLine="0"/>
      <w:jc w:val="both"/>
    </w:pPr>
    <w:rPr>
      <w:rFonts w:asciiTheme="minorHAnsi" w:hAnsiTheme="minorHAnsi"/>
      <w:sz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877320"/>
  </w:style>
  <w:style w:type="paragraph" w:styleId="a5">
    <w:name w:val="footer"/>
    <w:basedOn w:val="a"/>
    <w:link w:val="a6"/>
    <w:uiPriority w:val="99"/>
    <w:unhideWhenUsed/>
    <w:rsid w:val="00877320"/>
    <w:pPr>
      <w:widowControl w:val="0"/>
      <w:tabs>
        <w:tab w:val="center" w:pos="4320"/>
        <w:tab w:val="right" w:pos="8640"/>
      </w:tabs>
      <w:spacing w:line="240" w:lineRule="auto"/>
      <w:ind w:firstLine="0"/>
      <w:jc w:val="both"/>
    </w:pPr>
    <w:rPr>
      <w:rFonts w:asciiTheme="minorHAnsi" w:hAnsiTheme="minorHAnsi"/>
      <w:sz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877320"/>
  </w:style>
  <w:style w:type="table" w:styleId="a7">
    <w:name w:val="Table Grid"/>
    <w:basedOn w:val="a1"/>
    <w:uiPriority w:val="39"/>
    <w:rsid w:val="002D1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3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i Ye</dc:creator>
  <cp:keywords/>
  <dc:description/>
  <cp:lastModifiedBy>Ye Chenfei</cp:lastModifiedBy>
  <cp:revision>6</cp:revision>
  <dcterms:created xsi:type="dcterms:W3CDTF">2018-04-10T12:22:00Z</dcterms:created>
  <dcterms:modified xsi:type="dcterms:W3CDTF">2018-07-01T12:14:00Z</dcterms:modified>
</cp:coreProperties>
</file>